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83" w:type="dxa"/>
        <w:tblLook w:val="04A0" w:firstRow="1" w:lastRow="0" w:firstColumn="1" w:lastColumn="0" w:noHBand="0" w:noVBand="1"/>
      </w:tblPr>
      <w:tblGrid>
        <w:gridCol w:w="4003"/>
        <w:gridCol w:w="1837"/>
        <w:gridCol w:w="1780"/>
        <w:gridCol w:w="2019"/>
        <w:gridCol w:w="1843"/>
        <w:gridCol w:w="1701"/>
      </w:tblGrid>
      <w:tr w:rsidR="00267EA3" w:rsidRPr="00267EA3" w:rsidTr="00267EA3">
        <w:trPr>
          <w:trHeight w:val="315"/>
        </w:trPr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. herreri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 pallidipenn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T. lecticula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. prolixus</w:t>
            </w:r>
          </w:p>
        </w:tc>
      </w:tr>
      <w:tr w:rsidR="00267EA3" w:rsidRPr="00267EA3" w:rsidTr="00267EA3">
        <w:trPr>
          <w:trHeight w:val="375"/>
        </w:trPr>
        <w:tc>
          <w:tcPr>
            <w:tcW w:w="4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 of the effect of saliva on processes of the differentiation of DC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b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D11c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</w:tr>
      <w:tr w:rsidR="00267EA3" w:rsidRPr="00267EA3" w:rsidTr="00267EA3">
        <w:trPr>
          <w:trHeight w:val="375"/>
        </w:trPr>
        <w:tc>
          <w:tcPr>
            <w:tcW w:w="4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valuation of the effect of saliva in already differentiated DCs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b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D11c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 ↑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 ↑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267EA3" w:rsidRPr="00267EA3" w:rsidTr="00267EA3">
        <w:trPr>
          <w:trHeight w:val="375"/>
        </w:trPr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 of DCs apoptosi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xin</w:t>
            </w:r>
            <w:proofErr w:type="spellEnd"/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 of the effect of saliva on LPS-activated DC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 ↑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 ↓ ↓ 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 ↑ ↑ ↑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 ↑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 of</w:t>
            </w:r>
            <w:r w:rsidRPr="00267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T. cruzi </w:t>
            </w: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vas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cruzi</w:t>
            </w: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267EA3" w:rsidRPr="00267EA3" w:rsidTr="00267EA3">
        <w:trPr>
          <w:trHeight w:val="315"/>
        </w:trPr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ce of PGE2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E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A3" w:rsidRPr="00267EA3" w:rsidRDefault="00267EA3" w:rsidP="00267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D</w:t>
            </w:r>
          </w:p>
        </w:tc>
      </w:tr>
    </w:tbl>
    <w:p w:rsidR="00B664A5" w:rsidRDefault="00453691"/>
    <w:sectPr w:rsidR="00B664A5" w:rsidSect="00267EA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2MzS2MDA1sjQ1sTRQ0lEKTi0uzszPAykwrAUAYOuAQiwAAAA="/>
  </w:docVars>
  <w:rsids>
    <w:rsidRoot w:val="00267EA3"/>
    <w:rsid w:val="002258B4"/>
    <w:rsid w:val="00267EA3"/>
    <w:rsid w:val="00453691"/>
    <w:rsid w:val="004C5A57"/>
    <w:rsid w:val="00E3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9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endes</dc:creator>
  <cp:lastModifiedBy>oliveiracjf</cp:lastModifiedBy>
  <cp:revision>2</cp:revision>
  <dcterms:created xsi:type="dcterms:W3CDTF">2016-11-10T16:48:00Z</dcterms:created>
  <dcterms:modified xsi:type="dcterms:W3CDTF">2016-11-10T16:48:00Z</dcterms:modified>
</cp:coreProperties>
</file>